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0C006F" w14:textId="77777777" w:rsidR="00477C8A" w:rsidRDefault="00477C8A" w:rsidP="0079519C">
      <w:pPr>
        <w:pStyle w:val="NoSpacing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6"/>
        </w:rPr>
      </w:pPr>
    </w:p>
    <w:p w14:paraId="1D944878" w14:textId="77777777" w:rsidR="00CA308A" w:rsidRPr="00945A3B" w:rsidRDefault="00CA308A" w:rsidP="00CA308A">
      <w:pPr>
        <w:pStyle w:val="NoSpacing"/>
        <w:rPr>
          <w:rFonts w:ascii="Times New Roman" w:hAnsi="Times New Roman" w:cs="Times New Roman"/>
          <w:b/>
          <w:sz w:val="32"/>
          <w:szCs w:val="32"/>
        </w:rPr>
      </w:pPr>
      <w:r w:rsidRPr="00945A3B">
        <w:rPr>
          <w:rFonts w:ascii="Times New Roman" w:hAnsi="Times New Roman" w:cs="Times New Roman"/>
          <w:b/>
          <w:sz w:val="32"/>
          <w:szCs w:val="32"/>
        </w:rPr>
        <w:t xml:space="preserve">ARID1A Loss Activates MAPK Signaling via DUSP4 </w:t>
      </w:r>
      <w:proofErr w:type="spellStart"/>
      <w:r w:rsidRPr="00945A3B">
        <w:rPr>
          <w:rFonts w:ascii="Times New Roman" w:hAnsi="Times New Roman" w:cs="Times New Roman"/>
          <w:b/>
          <w:sz w:val="32"/>
          <w:szCs w:val="32"/>
        </w:rPr>
        <w:t>Downregulation</w:t>
      </w:r>
      <w:proofErr w:type="spellEnd"/>
      <w:r w:rsidRPr="00945A3B">
        <w:rPr>
          <w:rFonts w:ascii="Times New Roman" w:hAnsi="Times New Roman" w:cs="Times New Roman"/>
          <w:b/>
          <w:sz w:val="32"/>
          <w:szCs w:val="32"/>
        </w:rPr>
        <w:t>: A Mechanistic Insight in Endometrial Carcinoma</w:t>
      </w:r>
    </w:p>
    <w:p w14:paraId="5CACEA53" w14:textId="77777777" w:rsidR="00CA308A" w:rsidRPr="00945A3B" w:rsidRDefault="00CA308A" w:rsidP="00CA308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AA08619" w14:textId="77777777" w:rsidR="00E65CC7" w:rsidRPr="00945A3B" w:rsidRDefault="00E65CC7" w:rsidP="0079519C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39EFD6" w14:textId="6FF640A9" w:rsidR="00DD1770" w:rsidRPr="00945A3B" w:rsidRDefault="00945A3B" w:rsidP="0079519C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45A3B">
        <w:rPr>
          <w:rFonts w:ascii="Times New Roman" w:hAnsi="Times New Roman" w:cs="Times New Roman"/>
          <w:b/>
          <w:bCs/>
          <w:sz w:val="24"/>
          <w:szCs w:val="24"/>
        </w:rPr>
        <w:t>Additional file Figure S1</w:t>
      </w:r>
      <w:r w:rsidR="00664330" w:rsidRPr="00945A3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74FE524" w14:textId="4590DB0D" w:rsidR="00DD1770" w:rsidRPr="00945A3B" w:rsidRDefault="002350D2" w:rsidP="002350D2">
      <w:pPr>
        <w:pStyle w:val="NoSpacing"/>
        <w:spacing w:line="480" w:lineRule="auto"/>
        <w:rPr>
          <w:rFonts w:ascii="Times New Roman" w:hAnsi="Times New Roman" w:cs="Times New Roman"/>
          <w:strike/>
          <w:sz w:val="24"/>
          <w:szCs w:val="24"/>
        </w:rPr>
      </w:pPr>
      <w:bookmarkStart w:id="0" w:name="_GoBack"/>
      <w:r w:rsidRPr="00945A3B">
        <w:rPr>
          <w:rFonts w:ascii="Times New Roman" w:hAnsi="Times New Roman" w:cs="Times New Roman"/>
          <w:strike/>
          <w:noProof/>
          <w:sz w:val="24"/>
          <w:szCs w:val="24"/>
          <w:lang w:val="en-IN" w:eastAsia="en-IN"/>
        </w:rPr>
        <w:drawing>
          <wp:inline distT="0" distB="0" distL="0" distR="0" wp14:anchorId="729812BC" wp14:editId="09A6D302">
            <wp:extent cx="5943600" cy="3928110"/>
            <wp:effectExtent l="19050" t="19050" r="19050" b="1524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28110"/>
                    </a:xfrm>
                    <a:prstGeom prst="rect">
                      <a:avLst/>
                    </a:prstGeom>
                    <a:ln>
                      <a:solidFill>
                        <a:schemeClr val="bg2"/>
                      </a:solidFill>
                    </a:ln>
                  </pic:spPr>
                </pic:pic>
              </a:graphicData>
            </a:graphic>
          </wp:inline>
        </w:drawing>
      </w:r>
      <w:bookmarkEnd w:id="0"/>
    </w:p>
    <w:p w14:paraId="3CA6B218" w14:textId="6C3F1642" w:rsidR="0079519C" w:rsidRPr="006F7A20" w:rsidRDefault="00945A3B" w:rsidP="008D60D4">
      <w:pPr>
        <w:spacing w:line="480" w:lineRule="auto"/>
        <w:rPr>
          <w:rFonts w:ascii="Times New Roman" w:hAnsi="Times New Roman" w:cs="Times New Roman"/>
        </w:rPr>
      </w:pPr>
      <w:r w:rsidRPr="00945A3B">
        <w:rPr>
          <w:rFonts w:ascii="Times New Roman" w:hAnsi="Times New Roman" w:cs="Times New Roman"/>
          <w:b/>
          <w:bCs/>
        </w:rPr>
        <w:t>Fig. S1</w:t>
      </w:r>
      <w:r w:rsidR="002350D2" w:rsidRPr="00945A3B">
        <w:rPr>
          <w:rFonts w:ascii="Times New Roman" w:hAnsi="Times New Roman" w:cs="Times New Roman"/>
          <w:b/>
          <w:bCs/>
        </w:rPr>
        <w:t>.</w:t>
      </w:r>
      <w:r w:rsidR="002350D2" w:rsidRPr="00945A3B">
        <w:rPr>
          <w:rFonts w:ascii="Times New Roman" w:hAnsi="Times New Roman" w:cs="Times New Roman"/>
        </w:rPr>
        <w:t xml:space="preserve"> </w:t>
      </w:r>
      <w:r w:rsidR="002350D2" w:rsidRPr="00945A3B">
        <w:rPr>
          <w:rFonts w:ascii="Times New Roman" w:hAnsi="Times New Roman" w:cs="Times New Roman"/>
          <w:b/>
          <w:bCs/>
        </w:rPr>
        <w:t>Correlation between ARID1A and MAPK signaling activation in a TGCA endometrial cancer proteome study (</w:t>
      </w:r>
      <w:hyperlink r:id="rId8" w:history="1">
        <w:r w:rsidR="002350D2" w:rsidRPr="00945A3B">
          <w:rPr>
            <w:rStyle w:val="Hyperlink"/>
            <w:rFonts w:ascii="Times New Roman" w:hAnsi="Times New Roman" w:cs="Times New Roman"/>
            <w:b/>
            <w:bCs/>
          </w:rPr>
          <w:t>https://www.cbioportal.org/</w:t>
        </w:r>
      </w:hyperlink>
      <w:r w:rsidR="002350D2" w:rsidRPr="00945A3B">
        <w:rPr>
          <w:rFonts w:ascii="Times New Roman" w:hAnsi="Times New Roman" w:cs="Times New Roman"/>
          <w:b/>
          <w:bCs/>
        </w:rPr>
        <w:t xml:space="preserve">). </w:t>
      </w:r>
      <w:r w:rsidR="00D56F5A" w:rsidRPr="00945A3B">
        <w:rPr>
          <w:rFonts w:ascii="Times New Roman" w:hAnsi="Times New Roman" w:cs="Times New Roman"/>
        </w:rPr>
        <w:t>(</w:t>
      </w:r>
      <w:proofErr w:type="gramStart"/>
      <w:r w:rsidR="00D56F5A" w:rsidRPr="00945A3B">
        <w:rPr>
          <w:rFonts w:ascii="Times New Roman" w:hAnsi="Times New Roman" w:cs="Times New Roman"/>
        </w:rPr>
        <w:t>a-d</w:t>
      </w:r>
      <w:proofErr w:type="gramEnd"/>
      <w:r w:rsidR="00D56F5A" w:rsidRPr="00945A3B">
        <w:rPr>
          <w:rFonts w:ascii="Times New Roman" w:hAnsi="Times New Roman" w:cs="Times New Roman"/>
        </w:rPr>
        <w:t xml:space="preserve">) Indicated MAPK molecules show </w:t>
      </w:r>
      <w:r w:rsidR="006F7A20" w:rsidRPr="00945A3B">
        <w:rPr>
          <w:rFonts w:ascii="Times New Roman" w:hAnsi="Times New Roman" w:cs="Times New Roman"/>
        </w:rPr>
        <w:t xml:space="preserve">significant negative correlation with ARID1A. </w:t>
      </w:r>
      <w:r w:rsidR="002350D2" w:rsidRPr="00945A3B">
        <w:rPr>
          <w:rFonts w:ascii="Times New Roman" w:hAnsi="Times New Roman" w:cs="Times New Roman"/>
        </w:rPr>
        <w:t xml:space="preserve">Note: This is the expanded form of the molecules from fig3. </w:t>
      </w:r>
      <w:proofErr w:type="gramStart"/>
      <w:r w:rsidR="002350D2" w:rsidRPr="00945A3B">
        <w:rPr>
          <w:rFonts w:ascii="Times New Roman" w:hAnsi="Times New Roman" w:cs="Times New Roman"/>
        </w:rPr>
        <w:t>g</w:t>
      </w:r>
      <w:proofErr w:type="gramEnd"/>
    </w:p>
    <w:sectPr w:rsidR="0079519C" w:rsidRPr="006F7A20" w:rsidSect="00945A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doNotDisplayPageBoundaries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19C"/>
    <w:rsid w:val="002350D2"/>
    <w:rsid w:val="00281596"/>
    <w:rsid w:val="00293D55"/>
    <w:rsid w:val="002F6CD8"/>
    <w:rsid w:val="003424D1"/>
    <w:rsid w:val="00414A58"/>
    <w:rsid w:val="00477C8A"/>
    <w:rsid w:val="004B6DC1"/>
    <w:rsid w:val="00557D1E"/>
    <w:rsid w:val="00561A97"/>
    <w:rsid w:val="005D0D7D"/>
    <w:rsid w:val="0061743E"/>
    <w:rsid w:val="00664330"/>
    <w:rsid w:val="00691B7A"/>
    <w:rsid w:val="006F7A20"/>
    <w:rsid w:val="0072490F"/>
    <w:rsid w:val="00792974"/>
    <w:rsid w:val="0079519C"/>
    <w:rsid w:val="008C6195"/>
    <w:rsid w:val="008D60D4"/>
    <w:rsid w:val="00945A3B"/>
    <w:rsid w:val="00A464AC"/>
    <w:rsid w:val="00BF3C37"/>
    <w:rsid w:val="00CA308A"/>
    <w:rsid w:val="00D56F5A"/>
    <w:rsid w:val="00DD1770"/>
    <w:rsid w:val="00DF51C3"/>
    <w:rsid w:val="00E479B4"/>
    <w:rsid w:val="00E65CC7"/>
    <w:rsid w:val="00F63CE6"/>
    <w:rsid w:val="00F92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6C28B"/>
  <w15:chartTrackingRefBased/>
  <w15:docId w15:val="{05D06CFB-7412-42FE-AC09-F73691D9F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24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9519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9519C"/>
  </w:style>
  <w:style w:type="character" w:styleId="Hyperlink">
    <w:name w:val="Hyperlink"/>
    <w:basedOn w:val="DefaultParagraphFont"/>
    <w:uiPriority w:val="99"/>
    <w:unhideWhenUsed/>
    <w:rsid w:val="005D0D7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bioportal.org/" TargetMode="Externa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FD2887FA9B2D646AA3ED1D9C0B07D3F" ma:contentTypeVersion="13" ma:contentTypeDescription="Create a new document." ma:contentTypeScope="" ma:versionID="04df12fd2b471b38fee501ba71f3d4f9">
  <xsd:schema xmlns:xsd="http://www.w3.org/2001/XMLSchema" xmlns:xs="http://www.w3.org/2001/XMLSchema" xmlns:p="http://schemas.microsoft.com/office/2006/metadata/properties" xmlns:ns3="8333f124-9481-477d-8ef3-29ca81888e49" xmlns:ns4="1aea4c8a-b153-4508-bd49-74ec14f63be5" targetNamespace="http://schemas.microsoft.com/office/2006/metadata/properties" ma:root="true" ma:fieldsID="8172ed1cd99d4c5e39fed5bfbe90ebb9" ns3:_="" ns4:_="">
    <xsd:import namespace="8333f124-9481-477d-8ef3-29ca81888e49"/>
    <xsd:import namespace="1aea4c8a-b153-4508-bd49-74ec14f63be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33f124-9481-477d-8ef3-29ca81888e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ea4c8a-b153-4508-bd49-74ec14f63be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A94257B-0A54-4B25-8C1F-F3B84AC831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33f124-9481-477d-8ef3-29ca81888e49"/>
    <ds:schemaRef ds:uri="1aea4c8a-b153-4508-bd49-74ec14f63b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A2A411F-2F97-42EA-9D1F-D63B82F498C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E4D0E4-1D1F-4BD7-8DE2-3C754A622D0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1</Characters>
  <Application>Microsoft Office Word</Application>
  <DocSecurity>4</DocSecurity>
  <Lines>3</Lines>
  <Paragraphs>1</Paragraphs>
  <ScaleCrop>false</ScaleCrop>
  <Company>Johns Hopkins</Company>
  <LinksUpToDate>false</LinksUpToDate>
  <CharactersWithSpaces>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prakash Mandal</dc:creator>
  <cp:keywords/>
  <dc:description/>
  <cp:lastModifiedBy>Sangeetha Nanda Gopal</cp:lastModifiedBy>
  <cp:revision>2</cp:revision>
  <dcterms:created xsi:type="dcterms:W3CDTF">2023-11-15T06:55:00Z</dcterms:created>
  <dcterms:modified xsi:type="dcterms:W3CDTF">2023-11-15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FD2887FA9B2D646AA3ED1D9C0B07D3F</vt:lpwstr>
  </property>
</Properties>
</file>